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A9A96" w14:textId="77777777" w:rsidR="00C05460" w:rsidRPr="00161374" w:rsidRDefault="00C05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1374">
        <w:rPr>
          <w:rFonts w:ascii="Times New Roman" w:hAnsi="Times New Roman" w:cs="Times New Roman"/>
          <w:sz w:val="24"/>
          <w:szCs w:val="24"/>
          <w:lang w:val="en-US"/>
        </w:rPr>
        <w:t xml:space="preserve">Supplementary file 1. </w:t>
      </w:r>
    </w:p>
    <w:p w14:paraId="6C62F13D" w14:textId="03DC8382" w:rsidR="00161374" w:rsidRPr="00161374" w:rsidRDefault="00C05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1374">
        <w:rPr>
          <w:rFonts w:ascii="Times New Roman" w:hAnsi="Times New Roman" w:cs="Times New Roman"/>
          <w:sz w:val="24"/>
          <w:szCs w:val="24"/>
          <w:lang w:val="en-US"/>
        </w:rPr>
        <w:t xml:space="preserve">The following two questions </w:t>
      </w:r>
      <w:r w:rsidR="00871FBE">
        <w:rPr>
          <w:rFonts w:ascii="Times New Roman" w:hAnsi="Times New Roman" w:cs="Times New Roman"/>
          <w:sz w:val="24"/>
          <w:szCs w:val="24"/>
          <w:lang w:val="en-US"/>
        </w:rPr>
        <w:t>addressed to the participating parents</w:t>
      </w:r>
      <w:r w:rsidR="00635F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1374">
        <w:rPr>
          <w:rFonts w:ascii="Times New Roman" w:hAnsi="Times New Roman" w:cs="Times New Roman"/>
          <w:sz w:val="24"/>
          <w:szCs w:val="24"/>
          <w:lang w:val="en-US"/>
        </w:rPr>
        <w:t xml:space="preserve">regarding children’s screen use: </w:t>
      </w:r>
    </w:p>
    <w:p w14:paraId="111EB765" w14:textId="5E0D5FA9" w:rsidR="00161374" w:rsidRPr="00161374" w:rsidRDefault="00C05460" w:rsidP="00161374">
      <w:pPr>
        <w:pStyle w:val="Liststycke"/>
        <w:numPr>
          <w:ilvl w:val="0"/>
          <w:numId w:val="4"/>
        </w:numPr>
        <w:rPr>
          <w:lang w:val="en-US"/>
        </w:rPr>
      </w:pPr>
      <w:r w:rsidRPr="001613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 what age do you think it is appropriate for your child to start watching TV, using a tablet or </w:t>
      </w:r>
      <w:r w:rsidR="00C923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 </w:t>
      </w:r>
      <w:r w:rsidRPr="00161374">
        <w:rPr>
          <w:rFonts w:ascii="Times New Roman" w:hAnsi="Times New Roman" w:cs="Times New Roman"/>
          <w:i/>
          <w:iCs/>
          <w:sz w:val="24"/>
          <w:szCs w:val="24"/>
          <w:lang w:val="en-US"/>
        </w:rPr>
        <w:t>mobile</w:t>
      </w:r>
      <w:r w:rsidR="00C923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hone</w:t>
      </w:r>
      <w:r w:rsidRPr="001613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? </w:t>
      </w:r>
    </w:p>
    <w:p w14:paraId="01EFABE0" w14:textId="6783C960" w:rsidR="00B034A8" w:rsidRPr="00161374" w:rsidRDefault="008B3AC8" w:rsidP="00161374">
      <w:pPr>
        <w:pStyle w:val="Liststycke"/>
        <w:numPr>
          <w:ilvl w:val="0"/>
          <w:numId w:val="4"/>
        </w:numPr>
        <w:rPr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or h</w:t>
      </w:r>
      <w:r w:rsidR="00C05460" w:rsidRPr="001613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w long should a child watch TV or use a tablet or </w:t>
      </w:r>
      <w:r w:rsidR="00C923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 </w:t>
      </w:r>
      <w:r w:rsidR="00C05460" w:rsidRPr="00161374">
        <w:rPr>
          <w:rFonts w:ascii="Times New Roman" w:hAnsi="Times New Roman" w:cs="Times New Roman"/>
          <w:i/>
          <w:iCs/>
          <w:sz w:val="24"/>
          <w:szCs w:val="24"/>
          <w:lang w:val="en-US"/>
        </w:rPr>
        <w:t>mobile</w:t>
      </w:r>
      <w:r w:rsidR="00C05460" w:rsidRPr="0016137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="00C923A1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hone</w:t>
      </w:r>
      <w:r w:rsidR="00C05460" w:rsidRPr="00161374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sectPr w:rsidR="00B034A8" w:rsidRPr="001613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717B9"/>
    <w:multiLevelType w:val="hybridMultilevel"/>
    <w:tmpl w:val="AE42A842"/>
    <w:lvl w:ilvl="0" w:tplc="AA842C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FF0000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F2E73"/>
    <w:multiLevelType w:val="hybridMultilevel"/>
    <w:tmpl w:val="240678A6"/>
    <w:lvl w:ilvl="0" w:tplc="AA842C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FF0000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94FEE"/>
    <w:multiLevelType w:val="hybridMultilevel"/>
    <w:tmpl w:val="6C16072A"/>
    <w:lvl w:ilvl="0" w:tplc="0DE2192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i/>
        <w:sz w:val="24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3A82FD1"/>
    <w:multiLevelType w:val="hybridMultilevel"/>
    <w:tmpl w:val="5A443A74"/>
    <w:lvl w:ilvl="0" w:tplc="AA842C76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  <w:color w:val="FF0000"/>
        <w:sz w:val="24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15525055">
    <w:abstractNumId w:val="1"/>
  </w:num>
  <w:num w:numId="2" w16cid:durableId="39136249">
    <w:abstractNumId w:val="3"/>
  </w:num>
  <w:num w:numId="3" w16cid:durableId="1091970480">
    <w:abstractNumId w:val="0"/>
  </w:num>
  <w:num w:numId="4" w16cid:durableId="5109511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A7"/>
    <w:rsid w:val="00161374"/>
    <w:rsid w:val="001B0347"/>
    <w:rsid w:val="00281B8A"/>
    <w:rsid w:val="00635F32"/>
    <w:rsid w:val="00871FBE"/>
    <w:rsid w:val="008B3AC8"/>
    <w:rsid w:val="00A064A7"/>
    <w:rsid w:val="00B034A8"/>
    <w:rsid w:val="00C05460"/>
    <w:rsid w:val="00C9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DB0FB"/>
  <w15:chartTrackingRefBased/>
  <w15:docId w15:val="{DCE5C6BC-B1DA-457E-AD33-12DF8E92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06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06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064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06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064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06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06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06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06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64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064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064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064A7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064A7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064A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064A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064A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064A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06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06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06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06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06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064A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064A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064A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064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064A7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064A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</Words>
  <Characters>262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Tiitinen Mekhail</dc:creator>
  <cp:keywords/>
  <dc:description/>
  <cp:lastModifiedBy>Kirsi Tiitinen Mekhail</cp:lastModifiedBy>
  <cp:revision>9</cp:revision>
  <dcterms:created xsi:type="dcterms:W3CDTF">2024-04-04T09:05:00Z</dcterms:created>
  <dcterms:modified xsi:type="dcterms:W3CDTF">2024-04-04T09:38:00Z</dcterms:modified>
</cp:coreProperties>
</file>